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Supporting Information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sz w:val="24"/>
        </w:rPr>
      </w:pPr>
      <w:r>
        <w:rPr>
          <w:b/>
          <w:bCs/>
          <w:sz w:val="24"/>
        </w:rPr>
        <w:t>Tab</w:t>
      </w:r>
      <w:r>
        <w:rPr>
          <w:b/>
          <w:bCs/>
          <w:sz w:val="24"/>
        </w:rPr>
        <w:t>l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S3. </w:t>
      </w:r>
      <w:r>
        <w:rPr>
          <w:b/>
          <w:bCs/>
          <w:kern w:val="0"/>
          <w:sz w:val="24"/>
          <w:szCs w:val="21"/>
        </w:rPr>
        <w:t>List of primers used in this study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529"/>
        <w:gridCol w:w="5364"/>
      </w:tblGrid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Experiment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Primers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2"/>
              </w:rPr>
              <w:t>Sequence (5</w:t>
            </w:r>
            <w:r>
              <w:rPr>
                <w:color w:val="000000"/>
                <w:sz w:val="24"/>
                <w:szCs w:val="22"/>
              </w:rPr>
              <w:t>’</w:t>
            </w:r>
            <w:r>
              <w:rPr>
                <w:rFonts w:eastAsia="Wingdings" w:cs="Wingdings" w:ascii="Wingdings" w:hAnsi="Wingdings"/>
                <w:color w:val="000000"/>
                <w:sz w:val="24"/>
                <w:szCs w:val="22"/>
              </w:rPr>
              <w:t></w:t>
            </w:r>
            <w:r>
              <w:rPr>
                <w:color w:val="000000"/>
                <w:sz w:val="24"/>
                <w:szCs w:val="22"/>
              </w:rPr>
              <w:t>3</w:t>
            </w:r>
            <w:r>
              <w:rPr>
                <w:color w:val="000000"/>
                <w:sz w:val="24"/>
                <w:szCs w:val="22"/>
              </w:rPr>
              <w:t>’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ChIP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GH3.2-1-F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GTTAATCTCTCTTTCACGGAC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2"/>
              </w:rPr>
            </w:pPr>
            <w:r>
              <w:rPr>
                <w:rFonts w:eastAsia="Arial Unicode MS"/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GH3.2-1-R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CGGATGAGAATCCGGAATTGC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2"/>
              </w:rPr>
            </w:pPr>
            <w:r>
              <w:rPr>
                <w:rFonts w:eastAsia="Arial Unicode MS"/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IAA2-1-F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GTACGAGAAAGTCAACGAGC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2"/>
              </w:rPr>
            </w:pPr>
            <w:r>
              <w:rPr>
                <w:rFonts w:eastAsia="Arial Unicode MS"/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IAA2-1-R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ACGCAAGAAACCTCTTGTTC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2"/>
              </w:rPr>
            </w:pPr>
            <w:r>
              <w:rPr>
                <w:rFonts w:eastAsia="Arial Unicode MS"/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SAW1-1-F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GCTATGCACCAACAATGACC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2"/>
              </w:rPr>
            </w:pPr>
            <w:r>
              <w:rPr>
                <w:rFonts w:eastAsia="Arial Unicode MS"/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SAW1-1-R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CCCATAATACCCTCATCTGTC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2"/>
              </w:rPr>
            </w:pPr>
            <w:r>
              <w:rPr>
                <w:rFonts w:eastAsia="Arial Unicode MS"/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SAW2-1-F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GTGGTGGTTTGGTTCATTGAG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2"/>
              </w:rPr>
            </w:pPr>
            <w:r>
              <w:rPr>
                <w:rFonts w:eastAsia="Arial Unicode MS"/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SAW2-1-R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GAAATGTCGGCTGATATCAAC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2"/>
              </w:rPr>
            </w:pPr>
            <w:r>
              <w:rPr>
                <w:rFonts w:eastAsia="Arial Unicode MS"/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WOX5-6-F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kern w:val="0"/>
                <w:sz w:val="24"/>
              </w:rPr>
              <w:t>CTGCTGGTGTCATACGTACTG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2"/>
              </w:rPr>
            </w:pPr>
            <w:r>
              <w:rPr>
                <w:rFonts w:eastAsia="Arial Unicode MS"/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WOX5-6-R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kern w:val="0"/>
                <w:sz w:val="24"/>
              </w:rPr>
              <w:t>GTACAACTCATACATGCCTCAG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2"/>
              </w:rPr>
            </w:pPr>
            <w:r>
              <w:rPr>
                <w:rFonts w:eastAsia="Arial Unicode MS"/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SHR-1-F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GTAACGTAGTCGCGGAATGTC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2"/>
              </w:rPr>
            </w:pPr>
            <w:r>
              <w:rPr>
                <w:rFonts w:eastAsia="Arial Unicode MS"/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SHR-1-R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CGCATCCTAAATCAACAGAC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2"/>
              </w:rPr>
            </w:pPr>
            <w:r>
              <w:rPr>
                <w:rFonts w:eastAsia="Arial Unicode MS"/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AG-4-F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</w:rPr>
            </w:pPr>
            <w:r>
              <w:rPr>
                <w:kern w:val="0"/>
                <w:sz w:val="24"/>
              </w:rPr>
              <w:t>GGCTTTGGAGCAGCAATCAC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2"/>
              </w:rPr>
            </w:pPr>
            <w:r>
              <w:rPr>
                <w:rFonts w:eastAsia="Arial Unicode MS"/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AG-4-R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</w:rPr>
            </w:pPr>
            <w:r>
              <w:rPr>
                <w:kern w:val="0"/>
                <w:sz w:val="24"/>
              </w:rPr>
              <w:t>GCAAACCATTTCTACGTTTGC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2"/>
              </w:rPr>
            </w:pPr>
            <w:r>
              <w:rPr>
                <w:rFonts w:eastAsia="Arial Unicode MS"/>
                <w:color w:val="000000"/>
                <w:sz w:val="24"/>
                <w:szCs w:val="22"/>
              </w:rPr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qRT-PCR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GH3.2-F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TATATCCAACGGCGATTG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GH3.2-R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AATAACTCGTGAGAACCGG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IAA2-F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ACGAGAAAGTCAACGAGC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IAA2-R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CTAACGCTTTGAGAAGCTC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SAW1-F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CCTATTGGCTCGACAGAC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SAW1-R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TTGGAGTTTGTGAAGTGG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SAW2-F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GATGCTGATAAGCACCTC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SAW2-R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ATGAAGAGTCGTTTTCG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WOX5-F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CGGCAAGATAGAGAGCAAG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WOX5-R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CGAAGATCTAATGGCGGTGG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SHR-F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GGTTTGCTTCGAGTCATGG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SHR-R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GCTGATCTCTCCAACAAAG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HB34-F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TGACGAAGACGAAGTTCG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HB34-R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GAAGACGACGAGGCGTTTAC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TCP15-F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GTTTACAACCCCAACAGTGG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TCP15-R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CTAGGAATGATGACTGGTGC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EL1-F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CTTGTTGACGCTCATCCTTG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EL1-R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GGTTCGACACGGATCAACTG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H1-F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CTATGTTCCACCAGCATTGC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H1-R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GGCATTCGAAGAGTTGGTCC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TCP10-F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sz w:val="24"/>
              </w:rPr>
              <w:t>GTTTCGTTCTTGGGATCATC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TCP10-R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sz w:val="24"/>
              </w:rPr>
              <w:t>CATGAATTTGAACCTCCATGG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ACTIN-F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TGGCATCA(T/C)ACTTTCTACAA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ACTIN-R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CCACCACT(G/A/T)AGCACAATGTT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Molecular cloning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pSHR-F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</w:rPr>
              <w:t>AAGCTTAGAAGCAGAGCGTGGGGTTTC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pSHR-R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</w:rPr>
              <w:t>GGATCCTTTTTTTTTTTAATGAATAAGAAAATG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pWOX5-F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</w:rPr>
              <w:t>GTCGACGCCAACGTTACAACTTACAAC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pWOX5-R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</w:rPr>
              <w:t>GGATCCGTTCAGATGTAAAGTCCTCA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4T03:08:00Z</dcterms:created>
  <dc:creator>Lin</dc:creator>
  <dc:description/>
  <dc:language>en-US</dc:language>
  <cp:lastModifiedBy>L</cp:lastModifiedBy>
  <dcterms:modified xsi:type="dcterms:W3CDTF">2012-06-14T02:32:00Z</dcterms:modified>
  <cp:revision>16</cp:revision>
  <dc:subject/>
  <dc:title>Supplemental Dat</dc:title>
</cp:coreProperties>
</file>